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222B6" w14:textId="3E467112" w:rsidR="004811F8" w:rsidRPr="00596924" w:rsidRDefault="00C44072">
      <w:pPr>
        <w:rPr>
          <w:b/>
          <w:lang w:val="en-US"/>
        </w:rPr>
      </w:pPr>
      <w:r>
        <w:rPr>
          <w:b/>
          <w:lang w:val="en-US"/>
        </w:rPr>
        <w:t>S</w:t>
      </w:r>
      <w:r w:rsidR="001C1150">
        <w:rPr>
          <w:b/>
          <w:lang w:val="en-US"/>
        </w:rPr>
        <w:t>3 Text</w:t>
      </w:r>
      <w:r>
        <w:rPr>
          <w:b/>
          <w:lang w:val="en-US"/>
        </w:rPr>
        <w:t xml:space="preserve">. Input data and results of the ancestral range estimation using </w:t>
      </w:r>
      <w:proofErr w:type="spellStart"/>
      <w:r>
        <w:rPr>
          <w:b/>
          <w:lang w:val="en-US"/>
        </w:rPr>
        <w:t>BioGeoBears</w:t>
      </w:r>
      <w:proofErr w:type="spellEnd"/>
      <w:r w:rsidR="001C1150">
        <w:rPr>
          <w:b/>
          <w:lang w:val="en-US"/>
        </w:rPr>
        <w:t xml:space="preserve">. </w:t>
      </w:r>
      <w:r w:rsidR="00150E85" w:rsidRPr="00596924">
        <w:rPr>
          <w:b/>
          <w:lang w:val="en-US"/>
        </w:rPr>
        <w:t>Results of model testing</w:t>
      </w:r>
    </w:p>
    <w:p w14:paraId="00B3E5D4" w14:textId="77777777" w:rsidR="00253388" w:rsidRDefault="00253388">
      <w:pPr>
        <w:rPr>
          <w:b/>
          <w:lang w:val="en-US"/>
        </w:rPr>
      </w:pP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1300"/>
        <w:gridCol w:w="1100"/>
        <w:gridCol w:w="960"/>
        <w:gridCol w:w="960"/>
        <w:gridCol w:w="760"/>
        <w:gridCol w:w="1300"/>
        <w:gridCol w:w="1300"/>
      </w:tblGrid>
      <w:tr w:rsidR="00ED5613" w:rsidRPr="00ED5613" w14:paraId="0DBC3C0E" w14:textId="77777777" w:rsidTr="00ED5613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4E86" w14:textId="77777777" w:rsidR="00ED5613" w:rsidRPr="00ED5613" w:rsidRDefault="00ED5613" w:rsidP="00ED5613">
            <w:pPr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3BD5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Ln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02FE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numparam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18EFC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722AD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2B79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BEFC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B778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ICc_wt</w:t>
            </w:r>
            <w:proofErr w:type="spellEnd"/>
          </w:p>
        </w:tc>
      </w:tr>
      <w:tr w:rsidR="00ED5613" w:rsidRPr="00ED5613" w14:paraId="184F4191" w14:textId="77777777" w:rsidTr="00ED5613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A72D" w14:textId="77777777" w:rsidR="00ED5613" w:rsidRPr="00ED5613" w:rsidRDefault="00ED5613" w:rsidP="00ED56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DE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4C4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-27.0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4E9E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CDF4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0.0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937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0.006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E912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C6D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59.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D938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0.47</w:t>
            </w:r>
          </w:p>
        </w:tc>
      </w:tr>
      <w:tr w:rsidR="00ED5613" w:rsidRPr="00ED5613" w14:paraId="1294D081" w14:textId="77777777" w:rsidTr="00ED5613">
        <w:trPr>
          <w:trHeight w:val="320"/>
        </w:trPr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13D8" w14:textId="77777777" w:rsidR="00ED5613" w:rsidRPr="00ED5613" w:rsidRDefault="00ED5613" w:rsidP="00ED56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DIVALIK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D19D7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-27.4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4CF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2E2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B158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1.0e-1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D41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E0F8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60.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7BAF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0.31</w:t>
            </w:r>
          </w:p>
        </w:tc>
      </w:tr>
      <w:tr w:rsidR="00ED5613" w:rsidRPr="00ED5613" w14:paraId="1A4FD610" w14:textId="77777777" w:rsidTr="00ED5613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95DD" w14:textId="77777777" w:rsidR="00ED5613" w:rsidRPr="00ED5613" w:rsidRDefault="00ED5613" w:rsidP="00ED56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BAYA</w:t>
            </w:r>
            <w:r w:rsidRPr="00ED56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REALIK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5378B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29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0BDDE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B67A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55570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91EA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98AF6" w14:textId="77777777" w:rsidR="00ED5613" w:rsidRPr="00ED5613" w:rsidRDefault="00ED5613" w:rsidP="00ED561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3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C7C0" w14:textId="77777777" w:rsidR="00ED5613" w:rsidRPr="00ED5613" w:rsidRDefault="00ED5613" w:rsidP="00ED5613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D56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66</w:t>
            </w:r>
          </w:p>
        </w:tc>
      </w:tr>
    </w:tbl>
    <w:p w14:paraId="10849BA2" w14:textId="563A5002" w:rsidR="00253388" w:rsidRDefault="00253388" w:rsidP="00ED5613">
      <w:pPr>
        <w:pStyle w:val="Lgende"/>
        <w:rPr>
          <w:b/>
          <w:lang w:val="en-US"/>
        </w:rPr>
      </w:pPr>
      <w:bookmarkStart w:id="0" w:name="_GoBack"/>
      <w:bookmarkEnd w:id="0"/>
    </w:p>
    <w:sectPr w:rsidR="00253388" w:rsidSect="001C11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32F"/>
    <w:rsid w:val="00001D69"/>
    <w:rsid w:val="00011790"/>
    <w:rsid w:val="00026EE9"/>
    <w:rsid w:val="00051110"/>
    <w:rsid w:val="000968B2"/>
    <w:rsid w:val="000E3F56"/>
    <w:rsid w:val="000E7A3C"/>
    <w:rsid w:val="001347A1"/>
    <w:rsid w:val="00150E85"/>
    <w:rsid w:val="00172319"/>
    <w:rsid w:val="00177D69"/>
    <w:rsid w:val="001850AD"/>
    <w:rsid w:val="001A2AB0"/>
    <w:rsid w:val="001A557E"/>
    <w:rsid w:val="001B5378"/>
    <w:rsid w:val="001C1150"/>
    <w:rsid w:val="001E1C56"/>
    <w:rsid w:val="001F59C0"/>
    <w:rsid w:val="00206953"/>
    <w:rsid w:val="00207BF0"/>
    <w:rsid w:val="00213C87"/>
    <w:rsid w:val="00237C45"/>
    <w:rsid w:val="0025022D"/>
    <w:rsid w:val="00252D72"/>
    <w:rsid w:val="00253388"/>
    <w:rsid w:val="002737A7"/>
    <w:rsid w:val="00284057"/>
    <w:rsid w:val="002B5833"/>
    <w:rsid w:val="002C4B29"/>
    <w:rsid w:val="002C766F"/>
    <w:rsid w:val="002F2BFF"/>
    <w:rsid w:val="002F6B81"/>
    <w:rsid w:val="0030336D"/>
    <w:rsid w:val="0031069E"/>
    <w:rsid w:val="00324A37"/>
    <w:rsid w:val="00331FA1"/>
    <w:rsid w:val="0033702F"/>
    <w:rsid w:val="00341D66"/>
    <w:rsid w:val="0039208C"/>
    <w:rsid w:val="003D00F5"/>
    <w:rsid w:val="003D47BD"/>
    <w:rsid w:val="003E0883"/>
    <w:rsid w:val="003F27B2"/>
    <w:rsid w:val="003F579B"/>
    <w:rsid w:val="004263C9"/>
    <w:rsid w:val="0043505C"/>
    <w:rsid w:val="00441531"/>
    <w:rsid w:val="004811F8"/>
    <w:rsid w:val="004A4576"/>
    <w:rsid w:val="004C1095"/>
    <w:rsid w:val="004E396E"/>
    <w:rsid w:val="004F5E4E"/>
    <w:rsid w:val="00515473"/>
    <w:rsid w:val="00524D2C"/>
    <w:rsid w:val="005502C5"/>
    <w:rsid w:val="005510D3"/>
    <w:rsid w:val="00555AFA"/>
    <w:rsid w:val="00565D89"/>
    <w:rsid w:val="005735BF"/>
    <w:rsid w:val="00574421"/>
    <w:rsid w:val="005776F0"/>
    <w:rsid w:val="00596924"/>
    <w:rsid w:val="005C3499"/>
    <w:rsid w:val="005F7313"/>
    <w:rsid w:val="0060372A"/>
    <w:rsid w:val="006104AE"/>
    <w:rsid w:val="00641F75"/>
    <w:rsid w:val="006442AF"/>
    <w:rsid w:val="00692355"/>
    <w:rsid w:val="006A2D33"/>
    <w:rsid w:val="006B0E9D"/>
    <w:rsid w:val="006B65AD"/>
    <w:rsid w:val="006C6317"/>
    <w:rsid w:val="006D04CC"/>
    <w:rsid w:val="006D1ADA"/>
    <w:rsid w:val="006E70B2"/>
    <w:rsid w:val="007022C7"/>
    <w:rsid w:val="00702CEF"/>
    <w:rsid w:val="00707117"/>
    <w:rsid w:val="007134C6"/>
    <w:rsid w:val="00740F2B"/>
    <w:rsid w:val="00745525"/>
    <w:rsid w:val="00762738"/>
    <w:rsid w:val="0076773E"/>
    <w:rsid w:val="00777662"/>
    <w:rsid w:val="00783F7A"/>
    <w:rsid w:val="00792EBD"/>
    <w:rsid w:val="007A210B"/>
    <w:rsid w:val="007C5492"/>
    <w:rsid w:val="007E3A85"/>
    <w:rsid w:val="007F41E7"/>
    <w:rsid w:val="007F53CD"/>
    <w:rsid w:val="0080365F"/>
    <w:rsid w:val="00825115"/>
    <w:rsid w:val="00825F2D"/>
    <w:rsid w:val="00826ECA"/>
    <w:rsid w:val="00831C7F"/>
    <w:rsid w:val="00850266"/>
    <w:rsid w:val="00860F55"/>
    <w:rsid w:val="0093016D"/>
    <w:rsid w:val="00942CD7"/>
    <w:rsid w:val="00953E4B"/>
    <w:rsid w:val="00956BF5"/>
    <w:rsid w:val="009837F1"/>
    <w:rsid w:val="009A6019"/>
    <w:rsid w:val="009B16FC"/>
    <w:rsid w:val="009B296A"/>
    <w:rsid w:val="009E505A"/>
    <w:rsid w:val="009F432F"/>
    <w:rsid w:val="009F65D6"/>
    <w:rsid w:val="00A170C1"/>
    <w:rsid w:val="00A45644"/>
    <w:rsid w:val="00AA2CD5"/>
    <w:rsid w:val="00AC1AE3"/>
    <w:rsid w:val="00AC7147"/>
    <w:rsid w:val="00B126CA"/>
    <w:rsid w:val="00B32D1D"/>
    <w:rsid w:val="00B55B98"/>
    <w:rsid w:val="00B66047"/>
    <w:rsid w:val="00B72C0A"/>
    <w:rsid w:val="00B828E4"/>
    <w:rsid w:val="00B8463F"/>
    <w:rsid w:val="00BA35B3"/>
    <w:rsid w:val="00BE775E"/>
    <w:rsid w:val="00BF35EC"/>
    <w:rsid w:val="00C0319D"/>
    <w:rsid w:val="00C2437E"/>
    <w:rsid w:val="00C349CE"/>
    <w:rsid w:val="00C44072"/>
    <w:rsid w:val="00C52AF4"/>
    <w:rsid w:val="00CC55FB"/>
    <w:rsid w:val="00CD7BCC"/>
    <w:rsid w:val="00D00907"/>
    <w:rsid w:val="00D06953"/>
    <w:rsid w:val="00D24B21"/>
    <w:rsid w:val="00D27B32"/>
    <w:rsid w:val="00D45C21"/>
    <w:rsid w:val="00D6182A"/>
    <w:rsid w:val="00D6307B"/>
    <w:rsid w:val="00D73178"/>
    <w:rsid w:val="00D77B70"/>
    <w:rsid w:val="00DA0F13"/>
    <w:rsid w:val="00DB67A3"/>
    <w:rsid w:val="00DC1591"/>
    <w:rsid w:val="00E01D37"/>
    <w:rsid w:val="00E22B12"/>
    <w:rsid w:val="00E6107F"/>
    <w:rsid w:val="00E73BE0"/>
    <w:rsid w:val="00E85828"/>
    <w:rsid w:val="00E96E0B"/>
    <w:rsid w:val="00EA2D8D"/>
    <w:rsid w:val="00ED5613"/>
    <w:rsid w:val="00ED5EF5"/>
    <w:rsid w:val="00ED714C"/>
    <w:rsid w:val="00EE0BDA"/>
    <w:rsid w:val="00EF3B52"/>
    <w:rsid w:val="00EF4ED4"/>
    <w:rsid w:val="00EF7277"/>
    <w:rsid w:val="00F15416"/>
    <w:rsid w:val="00F26BBC"/>
    <w:rsid w:val="00F363AC"/>
    <w:rsid w:val="00F52CAB"/>
    <w:rsid w:val="00F538AB"/>
    <w:rsid w:val="00F856A5"/>
    <w:rsid w:val="00FA5AEA"/>
    <w:rsid w:val="00FD4787"/>
    <w:rsid w:val="00FF07D8"/>
    <w:rsid w:val="00FF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358EF"/>
  <w15:chartTrackingRefBased/>
  <w15:docId w15:val="{1ABC5E25-1EF7-4E4A-8B7C-F80BCC31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C44072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l">
    <w:name w:val="Clé"/>
    <w:basedOn w:val="Normal"/>
    <w:rsid w:val="00F52CAB"/>
    <w:pPr>
      <w:widowControl w:val="0"/>
      <w:tabs>
        <w:tab w:val="left" w:pos="851"/>
        <w:tab w:val="right" w:leader="dot" w:pos="9072"/>
      </w:tabs>
      <w:spacing w:line="360" w:lineRule="auto"/>
      <w:ind w:left="1134" w:hanging="1134"/>
      <w:jc w:val="both"/>
    </w:pPr>
    <w:rPr>
      <w:rFonts w:ascii="Arial" w:eastAsia="Times New Roman" w:hAnsi="Arial" w:cs="Times New Roman"/>
      <w:snapToGrid w:val="0"/>
      <w:sz w:val="22"/>
      <w:szCs w:val="20"/>
      <w:lang w:val="en-GB" w:eastAsia="fr-FR"/>
    </w:rPr>
  </w:style>
  <w:style w:type="table" w:styleId="Grilledutableau">
    <w:name w:val="Table Grid"/>
    <w:basedOn w:val="TableauNormal"/>
    <w:uiPriority w:val="39"/>
    <w:rsid w:val="009F432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C44072"/>
    <w:rPr>
      <w:rFonts w:ascii="Times New Roman" w:hAnsi="Times New Roman" w:cs="Times New Roman"/>
      <w:b/>
      <w:bCs/>
      <w:sz w:val="27"/>
      <w:szCs w:val="27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6D04CC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1C56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2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0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3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2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ri par titre"/>
</file>

<file path=customXml/itemProps1.xml><?xml version="1.0" encoding="utf-8"?>
<ds:datastoreItem xmlns:ds="http://schemas.openxmlformats.org/officeDocument/2006/customXml" ds:itemID="{2DFB5112-1625-406F-B60A-50B86E6C6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34</Characters>
  <Application>Microsoft Office Word</Application>
  <DocSecurity>0</DocSecurity>
  <Lines>9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</dc:creator>
  <cp:keywords/>
  <dc:description/>
  <cp:lastModifiedBy>JEROME DEPAQUIT</cp:lastModifiedBy>
  <cp:revision>3</cp:revision>
  <cp:lastPrinted>2020-08-28T10:08:00Z</cp:lastPrinted>
  <dcterms:created xsi:type="dcterms:W3CDTF">2021-06-12T12:48:00Z</dcterms:created>
  <dcterms:modified xsi:type="dcterms:W3CDTF">2021-06-12T13:34:00Z</dcterms:modified>
</cp:coreProperties>
</file>